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30CD2" w14:textId="75F99084" w:rsidR="00E357DC" w:rsidRPr="00D96426" w:rsidRDefault="001437F6" w:rsidP="00E357DC">
      <w:pPr>
        <w:rPr>
          <w:sz w:val="20"/>
          <w:szCs w:val="20"/>
        </w:rPr>
      </w:pPr>
      <w:r>
        <w:rPr>
          <w:sz w:val="20"/>
          <w:szCs w:val="20"/>
        </w:rPr>
        <w:t>S3 Table</w:t>
      </w:r>
    </w:p>
    <w:p w14:paraId="558F76D4" w14:textId="77777777" w:rsidR="00E357DC" w:rsidRPr="00D96426" w:rsidRDefault="00E357DC" w:rsidP="00E357DC">
      <w:pPr>
        <w:rPr>
          <w:i/>
          <w:sz w:val="20"/>
          <w:szCs w:val="20"/>
        </w:rPr>
      </w:pPr>
      <w:r w:rsidRPr="00D96426">
        <w:rPr>
          <w:i/>
          <w:sz w:val="20"/>
          <w:szCs w:val="20"/>
        </w:rPr>
        <w:t xml:space="preserve">Slopes-as-Outcomes Model </w:t>
      </w:r>
      <w:r w:rsidR="00CE5EFE" w:rsidRPr="00D96426">
        <w:rPr>
          <w:i/>
          <w:sz w:val="20"/>
          <w:szCs w:val="20"/>
        </w:rPr>
        <w:t>3</w:t>
      </w:r>
      <w:r w:rsidRPr="00D96426">
        <w:rPr>
          <w:i/>
          <w:sz w:val="20"/>
          <w:szCs w:val="20"/>
        </w:rPr>
        <w:t>: Dispositional and Governmental Trust Predicting Distrustworthiness.</w:t>
      </w:r>
    </w:p>
    <w:tbl>
      <w:tblPr>
        <w:tblW w:w="10028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5310"/>
        <w:gridCol w:w="1350"/>
        <w:gridCol w:w="1008"/>
        <w:gridCol w:w="574"/>
        <w:gridCol w:w="893"/>
        <w:gridCol w:w="893"/>
      </w:tblGrid>
      <w:tr w:rsidR="00D96426" w:rsidRPr="00D96426" w14:paraId="3265FB3C" w14:textId="77777777" w:rsidTr="00F86578">
        <w:tc>
          <w:tcPr>
            <w:tcW w:w="5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E9919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Model Effec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45E7A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934AD" w14:textId="77777777" w:rsidR="00E357DC" w:rsidRPr="00D96426" w:rsidRDefault="00E357DC" w:rsidP="00F86578">
            <w:pPr>
              <w:tabs>
                <w:tab w:val="decimal" w:pos="174"/>
              </w:tabs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6C032" w14:textId="77777777" w:rsidR="00E357DC" w:rsidRPr="00D96426" w:rsidRDefault="00E357DC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7EE7F" w14:textId="77777777" w:rsidR="00E357DC" w:rsidRPr="00D96426" w:rsidRDefault="00E357DC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537AF" w14:textId="77777777" w:rsidR="00E357DC" w:rsidRPr="00D96426" w:rsidRDefault="00E357DC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D96426" w:rsidRPr="00D96426" w14:paraId="385778D8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EB4A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Model for the Means</w:t>
            </w:r>
          </w:p>
          <w:p w14:paraId="4D463C17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Institutional Trust Intercept (Survey 1 Ratings),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D9642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1FC4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5AC7" w14:textId="77777777" w:rsidR="00E357DC" w:rsidRPr="00D96426" w:rsidRDefault="00E357DC" w:rsidP="00F86578">
            <w:pPr>
              <w:tabs>
                <w:tab w:val="decimal" w:pos="174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3D17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690E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25CA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D96426" w:rsidRPr="00D96426" w14:paraId="4105D913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D4BB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D0BF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3.7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D573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811B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CAF8" w14:textId="77777777" w:rsidR="00E357DC" w:rsidRPr="00D96426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3D9F" w14:textId="77777777" w:rsidR="00E357DC" w:rsidRPr="00D96426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D96426" w:rsidRPr="00D96426" w14:paraId="20AC7860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7F5A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1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Manipulation Effect (0 = Control, 1 = Experiment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642F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134D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3B99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597D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E275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183</w:t>
            </w:r>
          </w:p>
        </w:tc>
      </w:tr>
      <w:tr w:rsidR="00D96426" w:rsidRPr="00D96426" w14:paraId="7F830BE6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B47F" w14:textId="32FE1758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2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 (0 = </w:t>
            </w:r>
            <w:r w:rsidR="00C32686" w:rsidRPr="00D96426">
              <w:rPr>
                <w:rFonts w:eastAsia="Times New Roman"/>
                <w:sz w:val="20"/>
                <w:szCs w:val="20"/>
              </w:rPr>
              <w:t xml:space="preserve">mean, </w:t>
            </w:r>
            <w:r w:rsidR="00B47EA7" w:rsidRPr="00D96426">
              <w:rPr>
                <w:rFonts w:eastAsia="Times New Roman"/>
                <w:sz w:val="20"/>
                <w:szCs w:val="20"/>
              </w:rPr>
              <w:t>5.436</w:t>
            </w:r>
            <w:r w:rsidRPr="00D964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39C2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486</w:t>
            </w:r>
            <w:r w:rsidR="00F86578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CE93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A40F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B84E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3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4E8C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1</w:t>
            </w:r>
          </w:p>
        </w:tc>
      </w:tr>
      <w:tr w:rsidR="00D96426" w:rsidRPr="00D96426" w14:paraId="149B8EAE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7BDA" w14:textId="58D25F30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3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 (0 = </w:t>
            </w:r>
            <w:r w:rsidR="00C32686" w:rsidRPr="00D96426">
              <w:rPr>
                <w:rFonts w:eastAsia="Times New Roman"/>
                <w:sz w:val="20"/>
                <w:szCs w:val="20"/>
              </w:rPr>
              <w:t xml:space="preserve">mean, </w:t>
            </w:r>
            <w:r w:rsidR="0027500B" w:rsidRPr="00D96426">
              <w:rPr>
                <w:rFonts w:eastAsia="Times New Roman"/>
                <w:sz w:val="20"/>
                <w:szCs w:val="20"/>
              </w:rPr>
              <w:t>5.031</w:t>
            </w:r>
            <w:r w:rsidRPr="00D964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396F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05A2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D511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D65F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FB9C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541</w:t>
            </w:r>
          </w:p>
        </w:tc>
      </w:tr>
      <w:tr w:rsidR="00D96426" w:rsidRPr="00D96426" w14:paraId="26330C2B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5831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4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255F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71A0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BEE0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503F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558E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57</w:t>
            </w:r>
          </w:p>
        </w:tc>
      </w:tr>
      <w:tr w:rsidR="00D96426" w:rsidRPr="00D96426" w14:paraId="09F33380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9076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5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B33D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2A17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82CE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F97E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3CE6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146</w:t>
            </w:r>
          </w:p>
        </w:tc>
      </w:tr>
      <w:tr w:rsidR="00D96426" w:rsidRPr="00D96426" w14:paraId="0F840602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7736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6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37EC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2.2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2264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69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1F03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70E9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64AD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197</w:t>
            </w:r>
          </w:p>
        </w:tc>
      </w:tr>
      <w:tr w:rsidR="00D96426" w:rsidRPr="00D96426" w14:paraId="1E562D39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474D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7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473E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C914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B68A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D345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B4FC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84</w:t>
            </w:r>
          </w:p>
        </w:tc>
      </w:tr>
      <w:tr w:rsidR="00D96426" w:rsidRPr="00D96426" w14:paraId="5E8C8236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98FB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8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B4A5" w14:textId="77777777" w:rsidR="00E357DC" w:rsidRPr="00D96426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4.4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E14D" w14:textId="77777777" w:rsidR="00E357DC" w:rsidRPr="00D96426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5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2C20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3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A9DA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156A" w14:textId="77777777" w:rsidR="00E357DC" w:rsidRPr="00D96426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81</w:t>
            </w:r>
          </w:p>
        </w:tc>
      </w:tr>
      <w:tr w:rsidR="00D96426" w:rsidRPr="000530AD" w14:paraId="1BE2A2E0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3160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09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Governmental Trust Slope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>×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0EF7" w14:textId="77777777" w:rsidR="00E357DC" w:rsidRPr="000530AD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1.9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BA19" w14:textId="77777777" w:rsidR="00E357DC" w:rsidRPr="000530AD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3CE8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2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525F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C1ED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078</w:t>
            </w:r>
          </w:p>
        </w:tc>
      </w:tr>
      <w:tr w:rsidR="00D96426" w:rsidRPr="000530AD" w14:paraId="3A63AB50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35ED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010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Disposition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BB08" w14:textId="77777777" w:rsidR="00E357DC" w:rsidRPr="000530AD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1E5D" w14:textId="77777777" w:rsidR="00E357DC" w:rsidRPr="000530AD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A463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3232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85E6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077</w:t>
            </w:r>
          </w:p>
        </w:tc>
      </w:tr>
      <w:tr w:rsidR="00D96426" w:rsidRPr="000530AD" w14:paraId="0392C032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DEFA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011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Government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D82A" w14:textId="77777777" w:rsidR="00E357DC" w:rsidRPr="000530AD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97B3" w14:textId="77777777" w:rsidR="00E357DC" w:rsidRPr="000530AD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A310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9286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064E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617</w:t>
            </w:r>
          </w:p>
        </w:tc>
      </w:tr>
      <w:tr w:rsidR="00D96426" w:rsidRPr="000530AD" w14:paraId="16DC72DF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FA2F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012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Dispositional Trust Residual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>×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A381" w14:textId="77777777" w:rsidR="00E357DC" w:rsidRPr="000530AD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822D" w14:textId="77777777" w:rsidR="00E357DC" w:rsidRPr="000530AD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CAEC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79A7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E52B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238</w:t>
            </w:r>
          </w:p>
        </w:tc>
      </w:tr>
      <w:tr w:rsidR="00D96426" w:rsidRPr="000530AD" w14:paraId="5F51931D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9D18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013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Governmental Trust Residual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 xml:space="preserve">× </w:t>
            </w:r>
            <w:r w:rsidRPr="000530AD">
              <w:rPr>
                <w:rFonts w:eastAsia="Times New Roman"/>
                <w:sz w:val="20"/>
                <w:szCs w:val="20"/>
              </w:rPr>
              <w:t>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7185" w14:textId="77777777" w:rsidR="00E357DC" w:rsidRPr="000530AD" w:rsidRDefault="001463F2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BFF4" w14:textId="77777777" w:rsidR="00E357DC" w:rsidRPr="000530AD" w:rsidRDefault="001463F2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B5CE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6239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0780" w14:textId="77777777" w:rsidR="00E357DC" w:rsidRPr="000530AD" w:rsidRDefault="001463F2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820</w:t>
            </w:r>
          </w:p>
        </w:tc>
      </w:tr>
      <w:tr w:rsidR="00D96426" w:rsidRPr="000530AD" w14:paraId="116CF5A6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A2AA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3983" w14:textId="77777777" w:rsidR="00E357DC" w:rsidRPr="000530AD" w:rsidRDefault="00E357DC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23B0" w14:textId="77777777" w:rsidR="00E357DC" w:rsidRPr="000530AD" w:rsidRDefault="00E357DC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139E" w14:textId="77777777" w:rsidR="00E357DC" w:rsidRPr="000530AD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77D4" w14:textId="77777777" w:rsidR="00E357DC" w:rsidRPr="000530AD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DB5B" w14:textId="77777777" w:rsidR="00E357DC" w:rsidRPr="000530AD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0530AD" w14:paraId="25AAD351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8EA4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0530AD">
              <w:rPr>
                <w:rFonts w:eastAsia="Times New Roman"/>
                <w:sz w:val="20"/>
                <w:szCs w:val="20"/>
                <w:u w:val="single"/>
              </w:rPr>
              <w:t xml:space="preserve">Linear Time Slope (0 = Survey 1), </w:t>
            </w:r>
            <w:r w:rsidRPr="000530AD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0530AD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D8EE" w14:textId="77777777" w:rsidR="00E357DC" w:rsidRPr="000530AD" w:rsidRDefault="00E357DC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1ADF" w14:textId="77777777" w:rsidR="00E357DC" w:rsidRPr="000530AD" w:rsidRDefault="00E357DC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B2F5" w14:textId="77777777" w:rsidR="00E357DC" w:rsidRPr="000530AD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2198" w14:textId="77777777" w:rsidR="00E357DC" w:rsidRPr="000530AD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8DBA" w14:textId="77777777" w:rsidR="00E357DC" w:rsidRPr="000530AD" w:rsidRDefault="00E357DC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0530AD" w14:paraId="08DB23EF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8D7D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BDB1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084</w:t>
            </w:r>
            <w:r w:rsidR="00F86578" w:rsidRP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FB80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534A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060A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4.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8466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D96426" w:rsidRPr="000530AD" w14:paraId="542141CF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4A5C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1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90A7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195C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84DC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CCBA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EF7D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696</w:t>
            </w:r>
          </w:p>
        </w:tc>
      </w:tr>
      <w:tr w:rsidR="00D96426" w:rsidRPr="000530AD" w14:paraId="056FF51C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9345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Dispositional Trust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7537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8CD4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96A8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6540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2743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349</w:t>
            </w:r>
          </w:p>
        </w:tc>
      </w:tr>
      <w:tr w:rsidR="00D96426" w:rsidRPr="000530AD" w14:paraId="4C874CAE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D664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Governmental Trust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7C0B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050</w:t>
            </w:r>
            <w:r w:rsidR="00F86578" w:rsidRPr="000530AD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70F0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70D7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D726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AE22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018</w:t>
            </w:r>
          </w:p>
        </w:tc>
      </w:tr>
      <w:tr w:rsidR="00D96426" w:rsidRPr="000530AD" w14:paraId="07BD771F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92A3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Dispositional Trust Intercept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>×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78D7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B33B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EAA0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D045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C03C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110</w:t>
            </w:r>
          </w:p>
        </w:tc>
      </w:tr>
      <w:tr w:rsidR="00D96426" w:rsidRPr="000530AD" w14:paraId="2A35C23A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9205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5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Governmental Trust Intercept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>×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6E4F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91C9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91A2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9D82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8420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206</w:t>
            </w:r>
          </w:p>
        </w:tc>
      </w:tr>
      <w:tr w:rsidR="00D96426" w:rsidRPr="000530AD" w14:paraId="2ED7623B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F59F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Disposition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CAB3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4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0B46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3287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446E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EC34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274</w:t>
            </w:r>
          </w:p>
        </w:tc>
      </w:tr>
      <w:tr w:rsidR="00D96426" w:rsidRPr="000530AD" w14:paraId="562E5435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3506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7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Government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D484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7B4F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57C0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1041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6D99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374</w:t>
            </w:r>
          </w:p>
        </w:tc>
      </w:tr>
      <w:tr w:rsidR="00D96426" w:rsidRPr="000530AD" w14:paraId="72844FCC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55FC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8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Dispositional Trust Slope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>×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917F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6CA9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59B9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EF3E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D99F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293</w:t>
            </w:r>
          </w:p>
        </w:tc>
      </w:tr>
      <w:tr w:rsidR="00D96426" w:rsidRPr="000530AD" w14:paraId="5536D052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374D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9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 Governmental Trust Slope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>×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57EA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AF22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8064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82C0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D47E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973</w:t>
            </w:r>
          </w:p>
        </w:tc>
      </w:tr>
      <w:tr w:rsidR="00D96426" w:rsidRPr="000530AD" w14:paraId="08E35A52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BF05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10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Disposition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E581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52AA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2490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9C3A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36E8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053</w:t>
            </w:r>
          </w:p>
        </w:tc>
      </w:tr>
      <w:tr w:rsidR="00D96426" w:rsidRPr="000530AD" w14:paraId="644EE4F5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AED1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11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Government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5627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E1EC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E6B6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B500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9585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790</w:t>
            </w:r>
          </w:p>
        </w:tc>
      </w:tr>
      <w:tr w:rsidR="00D96426" w:rsidRPr="000530AD" w14:paraId="7EEED211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7C72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12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Dispositional Trust Residual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>×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FB66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7E07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A3B1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8C46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4481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298</w:t>
            </w:r>
          </w:p>
        </w:tc>
      </w:tr>
      <w:tr w:rsidR="00D96426" w:rsidRPr="000530AD" w14:paraId="11E65D3F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C1C6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γ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113</w:t>
            </w:r>
            <w:r w:rsidRPr="000530AD">
              <w:rPr>
                <w:rFonts w:eastAsia="Times New Roman"/>
                <w:sz w:val="20"/>
                <w:szCs w:val="20"/>
              </w:rPr>
              <w:t xml:space="preserve">        Governmental Trust Residual </w:t>
            </w:r>
            <w:r w:rsidRPr="000530AD">
              <w:rPr>
                <w:rFonts w:eastAsia="Times New Roman" w:cs="Times New Roman"/>
                <w:sz w:val="20"/>
                <w:szCs w:val="20"/>
              </w:rPr>
              <w:t xml:space="preserve">× </w:t>
            </w:r>
            <w:r w:rsidRPr="000530AD">
              <w:rPr>
                <w:rFonts w:eastAsia="Times New Roman"/>
                <w:sz w:val="20"/>
                <w:szCs w:val="20"/>
              </w:rPr>
              <w:t>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9C79" w14:textId="77777777" w:rsidR="00E357DC" w:rsidRPr="000530AD" w:rsidRDefault="00D1450E" w:rsidP="00F86578">
            <w:pPr>
              <w:tabs>
                <w:tab w:val="decimal" w:pos="312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BC1A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0BBC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7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006A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C989" w14:textId="77777777" w:rsidR="00E357DC" w:rsidRPr="000530AD" w:rsidRDefault="00D1450E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530AD">
              <w:rPr>
                <w:rFonts w:eastAsia="Times New Roman" w:cs="Times New Roman"/>
                <w:sz w:val="20"/>
                <w:szCs w:val="20"/>
              </w:rPr>
              <w:t>.964</w:t>
            </w:r>
          </w:p>
        </w:tc>
      </w:tr>
      <w:tr w:rsidR="00D96426" w:rsidRPr="000530AD" w14:paraId="6B690077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F082" w14:textId="77777777" w:rsidR="00E357DC" w:rsidRPr="000530AD" w:rsidRDefault="00E357DC" w:rsidP="001463F2">
            <w:pPr>
              <w:ind w:firstLineChars="300" w:firstLine="6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E9507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7F34C" w14:textId="77777777" w:rsidR="00E357DC" w:rsidRPr="000530AD" w:rsidRDefault="00E357DC" w:rsidP="00F86578">
            <w:pPr>
              <w:tabs>
                <w:tab w:val="decimal" w:pos="174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DAEEE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CD846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1B9FE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96426" w:rsidRPr="000530AD" w14:paraId="2A04AB25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C21A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366F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3C1B" w14:textId="77777777" w:rsidR="00E357DC" w:rsidRPr="000530AD" w:rsidRDefault="00E357DC" w:rsidP="00F86578">
            <w:pPr>
              <w:tabs>
                <w:tab w:val="decimal" w:pos="174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B459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7A52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7A46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96426" w:rsidRPr="000530AD" w14:paraId="40963E25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6A82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0530AD">
              <w:rPr>
                <w:rFonts w:eastAsia="Times New Roman"/>
                <w:sz w:val="20"/>
                <w:szCs w:val="20"/>
                <w:u w:val="single"/>
              </w:rPr>
              <w:t>Model for the Vari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BC51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4704" w14:textId="77777777" w:rsidR="00E357DC" w:rsidRPr="000530AD" w:rsidRDefault="00E357DC" w:rsidP="00F86578">
            <w:pPr>
              <w:tabs>
                <w:tab w:val="decimal" w:pos="174"/>
              </w:tabs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4B41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DE8B" w14:textId="77777777" w:rsidR="00E357DC" w:rsidRPr="000530AD" w:rsidRDefault="00E357DC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0530AD">
              <w:rPr>
                <w:rFonts w:eastAsia="Times New Roman"/>
                <w:i/>
                <w:iCs/>
                <w:sz w:val="20"/>
                <w:szCs w:val="20"/>
              </w:rPr>
              <w:t>Z</w:t>
            </w:r>
            <w:r w:rsidRPr="000530AD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63D9" w14:textId="77777777" w:rsidR="00E357DC" w:rsidRPr="000530AD" w:rsidRDefault="00E357DC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0530AD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0530AD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D96426" w:rsidRPr="000530AD" w14:paraId="2E1D6AF1" w14:textId="77777777" w:rsidTr="00F86578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E1C4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0530AD">
              <w:rPr>
                <w:rFonts w:eastAsia="Times New Roman"/>
                <w:sz w:val="20"/>
                <w:szCs w:val="20"/>
                <w:u w:val="single"/>
              </w:rPr>
              <w:t>Institutional Tru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0242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6097" w14:textId="77777777" w:rsidR="00E357DC" w:rsidRPr="000530AD" w:rsidRDefault="00E357DC" w:rsidP="00F86578">
            <w:pPr>
              <w:tabs>
                <w:tab w:val="decimal" w:pos="174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46B1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B2DE" w14:textId="77777777" w:rsidR="00E357DC" w:rsidRPr="000530AD" w:rsidRDefault="00E357DC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BBD3" w14:textId="77777777" w:rsidR="00E357DC" w:rsidRPr="000530AD" w:rsidRDefault="00E357DC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D96426" w:rsidRPr="000530AD" w14:paraId="228D17A7" w14:textId="77777777" w:rsidTr="00F86578"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C587F" w14:textId="77777777" w:rsidR="00E357DC" w:rsidRPr="000530AD" w:rsidRDefault="00E357DC" w:rsidP="001463F2">
            <w:pPr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Overall BP Variance, τ</w:t>
            </w:r>
            <w:r w:rsidRPr="000530AD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0530AD">
              <w:rPr>
                <w:rFonts w:eastAsia="Times New Roman"/>
                <w:sz w:val="20"/>
                <w:szCs w:val="20"/>
                <w:vertAlign w:val="subscript"/>
              </w:rPr>
              <w:t>U1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BDBC6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B1A64" w14:textId="77777777" w:rsidR="00E357DC" w:rsidRPr="000530AD" w:rsidRDefault="00D1450E" w:rsidP="00F86578">
            <w:pPr>
              <w:tabs>
                <w:tab w:val="decimal" w:pos="174"/>
              </w:tabs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0.267</w:t>
            </w:r>
            <w:r w:rsidR="00F86578" w:rsidRPr="000530AD">
              <w:rPr>
                <w:rFonts w:eastAsia="Times New Roman"/>
                <w:sz w:val="20"/>
                <w:szCs w:val="20"/>
              </w:rPr>
              <w:t>***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0318A" w14:textId="77777777" w:rsidR="00E357DC" w:rsidRPr="000530AD" w:rsidRDefault="00D1450E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.04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95259" w14:textId="77777777" w:rsidR="00E357DC" w:rsidRPr="000530AD" w:rsidRDefault="00D1450E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6.6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921A8" w14:textId="77777777" w:rsidR="00E357DC" w:rsidRPr="000530AD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530AD"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D96426" w:rsidRPr="00D96426" w14:paraId="425DA366" w14:textId="77777777" w:rsidTr="00F86578"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1318B" w14:textId="77777777" w:rsidR="00E357DC" w:rsidRPr="00D96426" w:rsidRDefault="00E357DC" w:rsidP="001463F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66D1A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743C7D" w14:textId="77777777" w:rsidR="00E357DC" w:rsidRPr="00D96426" w:rsidRDefault="00D1450E" w:rsidP="00F86578">
            <w:pPr>
              <w:tabs>
                <w:tab w:val="decimal" w:pos="174"/>
              </w:tabs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179</w:t>
            </w:r>
            <w:r w:rsidR="00F86578" w:rsidRPr="00D96426">
              <w:rPr>
                <w:rFonts w:eastAsia="Times New Roman"/>
                <w:sz w:val="20"/>
                <w:szCs w:val="20"/>
              </w:rPr>
              <w:t>***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414A2C" w14:textId="77777777" w:rsidR="00E357DC" w:rsidRPr="00D96426" w:rsidRDefault="00D1450E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.0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C74DC1" w14:textId="77777777" w:rsidR="00E357DC" w:rsidRPr="00D96426" w:rsidRDefault="00D1450E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4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EC1CD" w14:textId="77777777" w:rsidR="00E357DC" w:rsidRPr="00D96426" w:rsidRDefault="00E357DC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</w:tbl>
    <w:p w14:paraId="1D52564D" w14:textId="77777777" w:rsidR="00E357DC" w:rsidRPr="00D96426" w:rsidRDefault="00E357DC" w:rsidP="00584C91"/>
    <w:p w14:paraId="7AC57E11" w14:textId="77777777" w:rsidR="005166B0" w:rsidRPr="00D96426" w:rsidRDefault="005166B0" w:rsidP="00584C91"/>
    <w:p w14:paraId="058257ED" w14:textId="77777777" w:rsidR="005166B0" w:rsidRPr="00D96426" w:rsidRDefault="005166B0" w:rsidP="00584C91"/>
    <w:p w14:paraId="7473DB69" w14:textId="77777777" w:rsidR="005166B0" w:rsidRPr="00D96426" w:rsidRDefault="005166B0" w:rsidP="00584C91"/>
    <w:p w14:paraId="1BB553D1" w14:textId="77777777" w:rsidR="005166B0" w:rsidRPr="00D96426" w:rsidRDefault="005166B0" w:rsidP="00584C91"/>
    <w:p w14:paraId="165D3865" w14:textId="77777777" w:rsidR="005166B0" w:rsidRPr="00D96426" w:rsidRDefault="005166B0" w:rsidP="00584C91">
      <w:bookmarkStart w:id="0" w:name="_GoBack"/>
      <w:bookmarkEnd w:id="0"/>
    </w:p>
    <w:sectPr w:rsidR="005166B0" w:rsidRPr="00D96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91"/>
    <w:rsid w:val="000329F7"/>
    <w:rsid w:val="00046164"/>
    <w:rsid w:val="000530AD"/>
    <w:rsid w:val="0006274D"/>
    <w:rsid w:val="000B1951"/>
    <w:rsid w:val="00141E23"/>
    <w:rsid w:val="001437F6"/>
    <w:rsid w:val="001463F2"/>
    <w:rsid w:val="00166D4D"/>
    <w:rsid w:val="001932F5"/>
    <w:rsid w:val="00247E18"/>
    <w:rsid w:val="00264996"/>
    <w:rsid w:val="00265F5F"/>
    <w:rsid w:val="0027500B"/>
    <w:rsid w:val="00316E02"/>
    <w:rsid w:val="00327DCA"/>
    <w:rsid w:val="003C7CA5"/>
    <w:rsid w:val="00415048"/>
    <w:rsid w:val="004352F9"/>
    <w:rsid w:val="004668AE"/>
    <w:rsid w:val="004757B2"/>
    <w:rsid w:val="00506C90"/>
    <w:rsid w:val="005166B0"/>
    <w:rsid w:val="00537354"/>
    <w:rsid w:val="00575373"/>
    <w:rsid w:val="00584C91"/>
    <w:rsid w:val="0058729D"/>
    <w:rsid w:val="00611CA6"/>
    <w:rsid w:val="006309C3"/>
    <w:rsid w:val="00664B21"/>
    <w:rsid w:val="00674845"/>
    <w:rsid w:val="006D1D9B"/>
    <w:rsid w:val="006E37C5"/>
    <w:rsid w:val="006F0460"/>
    <w:rsid w:val="00767761"/>
    <w:rsid w:val="007B2851"/>
    <w:rsid w:val="007B799C"/>
    <w:rsid w:val="007F1A9D"/>
    <w:rsid w:val="007F1D1E"/>
    <w:rsid w:val="008046DD"/>
    <w:rsid w:val="00896F06"/>
    <w:rsid w:val="008A58FF"/>
    <w:rsid w:val="00986BB5"/>
    <w:rsid w:val="0099793C"/>
    <w:rsid w:val="00A35C8D"/>
    <w:rsid w:val="00A472DF"/>
    <w:rsid w:val="00AA0698"/>
    <w:rsid w:val="00AA5346"/>
    <w:rsid w:val="00AC4F3D"/>
    <w:rsid w:val="00B21E84"/>
    <w:rsid w:val="00B47EA7"/>
    <w:rsid w:val="00B5307E"/>
    <w:rsid w:val="00BD22AF"/>
    <w:rsid w:val="00C32686"/>
    <w:rsid w:val="00C8022F"/>
    <w:rsid w:val="00CC3AE3"/>
    <w:rsid w:val="00CC3BE8"/>
    <w:rsid w:val="00CD5B3E"/>
    <w:rsid w:val="00CE5EFE"/>
    <w:rsid w:val="00D1450E"/>
    <w:rsid w:val="00D37EAE"/>
    <w:rsid w:val="00D60B3C"/>
    <w:rsid w:val="00D96426"/>
    <w:rsid w:val="00DA2754"/>
    <w:rsid w:val="00DE2725"/>
    <w:rsid w:val="00E12D6E"/>
    <w:rsid w:val="00E357DC"/>
    <w:rsid w:val="00E60EBD"/>
    <w:rsid w:val="00E70689"/>
    <w:rsid w:val="00E8565F"/>
    <w:rsid w:val="00F272BB"/>
    <w:rsid w:val="00F62765"/>
    <w:rsid w:val="00F744EC"/>
    <w:rsid w:val="00F80D15"/>
    <w:rsid w:val="00F8377F"/>
    <w:rsid w:val="00F8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1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3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Kimbrough</dc:creator>
  <cp:lastModifiedBy>Lisa Pytlik Zillig</cp:lastModifiedBy>
  <cp:revision>2</cp:revision>
  <dcterms:created xsi:type="dcterms:W3CDTF">2017-03-30T15:51:00Z</dcterms:created>
  <dcterms:modified xsi:type="dcterms:W3CDTF">2017-03-30T15:51:00Z</dcterms:modified>
</cp:coreProperties>
</file>